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A1B62" w14:textId="77777777" w:rsidR="003E7250" w:rsidRPr="008D6191" w:rsidRDefault="003E7250" w:rsidP="003E7250">
      <w:pPr>
        <w:jc w:val="center"/>
        <w:rPr>
          <w:rStyle w:val="fontstyle01"/>
          <w:rFonts w:ascii="Times New Roman" w:hAnsi="Times New Roman" w:cs="Times New Roman"/>
          <w:sz w:val="22"/>
          <w:szCs w:val="22"/>
          <w:vertAlign w:val="superscript"/>
        </w:rPr>
      </w:pPr>
      <w:r w:rsidRPr="00617AB7">
        <w:rPr>
          <w:rStyle w:val="fontstyle01"/>
          <w:rFonts w:ascii="Times New Roman" w:hAnsi="Times New Roman" w:cs="Times New Roman"/>
          <w:sz w:val="22"/>
          <w:szCs w:val="22"/>
        </w:rPr>
        <w:t xml:space="preserve">Table </w:t>
      </w:r>
      <w:r>
        <w:rPr>
          <w:rStyle w:val="fontstyle01"/>
          <w:rFonts w:ascii="Times New Roman" w:hAnsi="Times New Roman" w:cs="Times New Roman"/>
          <w:sz w:val="22"/>
          <w:szCs w:val="22"/>
        </w:rPr>
        <w:t>SI</w:t>
      </w:r>
      <w:r w:rsidRPr="00617AB7">
        <w:rPr>
          <w:rStyle w:val="fontstyle01"/>
          <w:rFonts w:ascii="Times New Roman" w:hAnsi="Times New Roman" w:cs="Times New Roman"/>
          <w:sz w:val="22"/>
          <w:szCs w:val="22"/>
        </w:rPr>
        <w:t xml:space="preserve">. (Supplemental): </w:t>
      </w:r>
      <w:r>
        <w:rPr>
          <w:rStyle w:val="fontstyle01"/>
          <w:rFonts w:ascii="Times New Roman" w:hAnsi="Times New Roman" w:cs="Times New Roman"/>
          <w:sz w:val="22"/>
          <w:szCs w:val="22"/>
        </w:rPr>
        <w:t>Association</w:t>
      </w:r>
      <w:r w:rsidRPr="00617AB7">
        <w:rPr>
          <w:rStyle w:val="fontstyle01"/>
          <w:rFonts w:ascii="Times New Roman" w:hAnsi="Times New Roman" w:cs="Times New Roman"/>
          <w:sz w:val="22"/>
          <w:szCs w:val="22"/>
        </w:rPr>
        <w:t xml:space="preserve"> of Future Interest in Injectable PrEP</w:t>
      </w:r>
      <w:r>
        <w:rPr>
          <w:rStyle w:val="fontstyle01"/>
          <w:rFonts w:ascii="Times New Roman" w:hAnsi="Times New Roman" w:cs="Times New Roman"/>
          <w:sz w:val="22"/>
          <w:szCs w:val="22"/>
        </w:rPr>
        <w:t xml:space="preserve"> (FIIP) with Baseline Characteristics, Acceptability Attributes and ISR</w:t>
      </w:r>
      <w:r w:rsidRPr="00617AB7">
        <w:rPr>
          <w:rStyle w:val="fontstyle01"/>
          <w:rFonts w:ascii="Times New Roman" w:hAnsi="Times New Roman" w:cs="Times New Roman"/>
          <w:sz w:val="22"/>
          <w:szCs w:val="22"/>
        </w:rPr>
        <w:t xml:space="preserve"> with redefined regions (Africa vs </w:t>
      </w:r>
      <w:proofErr w:type="gramStart"/>
      <w:r w:rsidRPr="00617AB7">
        <w:rPr>
          <w:rStyle w:val="fontstyle01"/>
          <w:rFonts w:ascii="Times New Roman" w:hAnsi="Times New Roman" w:cs="Times New Roman"/>
          <w:sz w:val="22"/>
          <w:szCs w:val="22"/>
        </w:rPr>
        <w:t>Americas)</w:t>
      </w:r>
      <w:r>
        <w:rPr>
          <w:rStyle w:val="fontstyle01"/>
          <w:rFonts w:ascii="Times New Roman" w:hAnsi="Times New Roman" w:cs="Times New Roman"/>
          <w:sz w:val="22"/>
          <w:szCs w:val="22"/>
          <w:vertAlign w:val="superscript"/>
        </w:rPr>
        <w:t>d</w:t>
      </w:r>
      <w:proofErr w:type="gramEnd"/>
    </w:p>
    <w:tbl>
      <w:tblPr>
        <w:tblW w:w="1251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2070"/>
        <w:gridCol w:w="1260"/>
        <w:gridCol w:w="900"/>
        <w:gridCol w:w="900"/>
        <w:gridCol w:w="810"/>
        <w:gridCol w:w="100"/>
        <w:gridCol w:w="1170"/>
        <w:gridCol w:w="900"/>
        <w:gridCol w:w="900"/>
        <w:gridCol w:w="1250"/>
      </w:tblGrid>
      <w:tr w:rsidR="003E7250" w:rsidRPr="00617AB7" w14:paraId="4857B469" w14:textId="77777777" w:rsidTr="00D025B8">
        <w:trPr>
          <w:cantSplit/>
          <w:tblHeader/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594F99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94F87FB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ivariate Results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209B80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2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CFA45E2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ultivaria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bl</w:t>
            </w: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e Results</w:t>
            </w:r>
          </w:p>
        </w:tc>
      </w:tr>
      <w:tr w:rsidR="003E7250" w:rsidRPr="00617AB7" w14:paraId="158C5BC2" w14:textId="77777777" w:rsidTr="00D025B8">
        <w:trPr>
          <w:cantSplit/>
          <w:tblHeader/>
          <w:jc w:val="center"/>
        </w:trPr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7B0FAA8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7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B8CE90F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7D598C0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851CF5A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3E7250" w:rsidRPr="00617AB7" w14:paraId="7A4838B3" w14:textId="77777777" w:rsidTr="00D025B8">
        <w:trPr>
          <w:cantSplit/>
          <w:tblHeader/>
          <w:jc w:val="center"/>
        </w:trPr>
        <w:tc>
          <w:tcPr>
            <w:tcW w:w="22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4A8CD76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ADEF33F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268762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F24B017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L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8434FF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U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3F22840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P-values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BFF04C8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16724DA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CFDA1DF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LC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937F0AF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UCL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192909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17AB7">
              <w:rPr>
                <w:rFonts w:ascii="Times New Roman" w:hAnsi="Times New Roman" w:cs="Times New Roman"/>
                <w:b/>
                <w:bCs/>
                <w:color w:val="000000"/>
              </w:rPr>
              <w:t>P-values</w:t>
            </w:r>
          </w:p>
        </w:tc>
      </w:tr>
      <w:tr w:rsidR="003E7250" w:rsidRPr="00617AB7" w14:paraId="0C4486CE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B42396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Cohor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C6155E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2 vs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EBC38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7A0F6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6D76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37D8A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53E428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64C83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2DA26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57C5A8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2.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46C6C6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3E7250" w:rsidRPr="00617AB7" w14:paraId="43779877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F43D64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Sex at bir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3F3C8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Female vs.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0BF9F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0C54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C30B3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4ED96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 xml:space="preserve">0.16 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9B73ED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BB1C2C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48BF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EB581B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FCC9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3E7250" w:rsidRPr="00617AB7" w14:paraId="553C708F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20D323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Region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0D19D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Africa vs. Americ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863D1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2790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496A3D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7D938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28FEC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A8025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2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E8086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5620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DAB9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E7250" w:rsidRPr="00617AB7" w14:paraId="56A275E7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B6FA57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AE8DA9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Active vs. Placeb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7D4CC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F6897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37B2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9895D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B8E039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7ECE6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C26F8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DB43C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3836F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3E7250" w:rsidRPr="00617AB7" w14:paraId="11BA82BA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9211A2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Condom use leve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BB5136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76AE4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CAAB5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6DC197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87D8C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E52679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1B5CA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7EB4F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B293E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69E671" w14:textId="77777777" w:rsidR="003E7250" w:rsidRPr="00617AB7" w:rsidRDefault="003E7250" w:rsidP="00D025B8">
            <w:pPr>
              <w:adjustRightInd w:val="0"/>
              <w:spacing w:before="40" w:after="4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3E7250" w:rsidRPr="00617AB7" w14:paraId="10C66C9A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35E5EC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Worried-H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C26C1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B9BAF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7A02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D7D7F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865E0C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 xml:space="preserve">0.13 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D301D8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AB5A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18918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92CBAB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9C35BC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3E7250" w:rsidRPr="00617AB7" w14:paraId="0CAF6831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411ACD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Product attribu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ADEF8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CC068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246BF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F08F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8FACC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17AB7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A4DFC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6E895A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97FC23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0BEA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7.3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E005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17AB7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3E7250" w:rsidRPr="00617AB7" w14:paraId="578999A9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CD2D4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Physical experi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70DD3D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E45F4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27F2D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9C305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F68A30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037D2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0A6448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B5F4B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94900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F253E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E7250" w:rsidRPr="00617AB7" w14:paraId="66402C48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8D2F1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Personal benefit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214CA2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85979A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15C3F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0CA0F7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81EAF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0E228E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50422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07B91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400FD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6EA1D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E7250" w:rsidRPr="00617AB7" w14:paraId="692A23FA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EFA684" w14:textId="77777777" w:rsidR="003E7250" w:rsidRPr="00617AB7" w:rsidRDefault="003E7250" w:rsidP="00D025B8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Altruis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3E00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476B94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F6D538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EB7FD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C514F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17AB7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C12595" w14:textId="77777777" w:rsidR="003E7250" w:rsidRPr="00617AB7" w:rsidRDefault="003E7250" w:rsidP="00D025B8">
            <w:pPr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BC2A1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F6A44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09397E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2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F80B9" w14:textId="77777777" w:rsidR="003E7250" w:rsidRPr="00617AB7" w:rsidRDefault="003E7250" w:rsidP="00D025B8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3E7250" w:rsidRPr="00617AB7" w14:paraId="16646A18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B327E2" w14:textId="77777777" w:rsidR="003E7250" w:rsidRPr="00617AB7" w:rsidRDefault="003E7250" w:rsidP="00D025B8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Total ISR cou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0DB875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6A328D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22117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C4F58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3C0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5C8A3C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2FDA2B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D16A33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E42AC8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9DEB3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16CD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F13AAA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3E7250" w:rsidRPr="00617AB7" w14:paraId="55AF74F0" w14:textId="77777777" w:rsidTr="00D025B8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6E87F" w14:textId="77777777" w:rsidR="003E7250" w:rsidRPr="00617AB7" w:rsidRDefault="003E7250" w:rsidP="00D025B8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Ever used injectable contraceptive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521872" w14:textId="77777777" w:rsidR="003E7250" w:rsidRPr="00617AB7" w:rsidRDefault="003E7250" w:rsidP="00D025B8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617AB7">
              <w:rPr>
                <w:rFonts w:ascii="Times New Roman" w:hAnsi="Times New Roman" w:cs="Times New Roman"/>
                <w:color w:val="000000"/>
              </w:rPr>
              <w:t>Yes</w:t>
            </w:r>
            <w:proofErr w:type="gramEnd"/>
            <w:r w:rsidRPr="00617AB7">
              <w:rPr>
                <w:rFonts w:ascii="Times New Roman" w:hAnsi="Times New Roman" w:cs="Times New Roman"/>
                <w:color w:val="000000"/>
              </w:rPr>
              <w:t xml:space="preserve"> vs 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808BC1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7E49C0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00E09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74D73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" w:type="dxa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B34159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DE9D84" w14:textId="77777777" w:rsidR="003E7250" w:rsidRPr="00617AB7" w:rsidRDefault="003E7250" w:rsidP="00D025B8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617AB7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4DB4E8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220DF6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7E5C80" w14:textId="77777777" w:rsidR="003E7250" w:rsidRPr="00617AB7" w:rsidRDefault="003E7250" w:rsidP="00D025B8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E7250" w:rsidRPr="00617AB7" w14:paraId="17976F4F" w14:textId="77777777" w:rsidTr="00D025B8">
        <w:trPr>
          <w:cantSplit/>
          <w:jc w:val="center"/>
        </w:trPr>
        <w:tc>
          <w:tcPr>
            <w:tcW w:w="12510" w:type="dxa"/>
            <w:gridSpan w:val="11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5FE3E" w14:textId="77777777" w:rsidR="003E7250" w:rsidRPr="00617AB7" w:rsidRDefault="003E7250" w:rsidP="00D025B8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617AB7">
              <w:rPr>
                <w:rFonts w:ascii="Times New Roman" w:hAnsi="Times New Roman" w:cs="Times New Roman"/>
                <w:color w:val="000000"/>
              </w:rPr>
              <w:t>Among participants female at birth only</w:t>
            </w:r>
          </w:p>
        </w:tc>
      </w:tr>
    </w:tbl>
    <w:p w14:paraId="2795FAEC" w14:textId="77777777" w:rsidR="003E7250" w:rsidRDefault="003E7250" w:rsidP="003E7250"/>
    <w:p w14:paraId="0917F7E6" w14:textId="77777777" w:rsidR="00195D11" w:rsidRDefault="003E7250">
      <w:bookmarkStart w:id="0" w:name="_GoBack"/>
      <w:bookmarkEnd w:id="0"/>
    </w:p>
    <w:sectPr w:rsidR="00195D11" w:rsidSect="00571A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50"/>
    <w:rsid w:val="001C4286"/>
    <w:rsid w:val="003E7250"/>
    <w:rsid w:val="00484A3D"/>
    <w:rsid w:val="0061729E"/>
    <w:rsid w:val="007F36A3"/>
    <w:rsid w:val="00BE13AA"/>
    <w:rsid w:val="00F91A20"/>
    <w:rsid w:val="00FA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302E"/>
  <w15:chartTrackingRefBased/>
  <w15:docId w15:val="{A659F62F-9B78-4670-9340-4C1BF26C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E7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E7250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020ED6C8734045A90B6E389030203B" ma:contentTypeVersion="15" ma:contentTypeDescription="Create a new document." ma:contentTypeScope="" ma:versionID="3618e33c6af80beca9ee4c6d6cbde828">
  <xsd:schema xmlns:xsd="http://www.w3.org/2001/XMLSchema" xmlns:xs="http://www.w3.org/2001/XMLSchema" xmlns:p="http://schemas.microsoft.com/office/2006/metadata/properties" xmlns:ns1="http://schemas.microsoft.com/sharepoint/v3" xmlns:ns3="1d6f3e15-7ec4-48b0-9293-e412df650777" xmlns:ns4="40d2d9c7-b9e1-4f20-9df3-0ba5589aef77" targetNamespace="http://schemas.microsoft.com/office/2006/metadata/properties" ma:root="true" ma:fieldsID="d32e7070e49713f8e00f65254dc3590e" ns1:_="" ns3:_="" ns4:_="">
    <xsd:import namespace="http://schemas.microsoft.com/sharepoint/v3"/>
    <xsd:import namespace="1d6f3e15-7ec4-48b0-9293-e412df650777"/>
    <xsd:import namespace="40d2d9c7-b9e1-4f20-9df3-0ba5589aef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6f3e15-7ec4-48b0-9293-e412df6507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2d9c7-b9e1-4f20-9df3-0ba5589ae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54E8A20-3E3B-4ADF-85BA-ACEDF3D76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d6f3e15-7ec4-48b0-9293-e412df650777"/>
    <ds:schemaRef ds:uri="40d2d9c7-b9e1-4f20-9df3-0ba5589ae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938AAC-CAE1-4BBD-848A-C6CD7A96EB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74255F-7A78-433C-9054-1EB6E89B93E3}">
  <ds:schemaRefs>
    <ds:schemaRef ds:uri="http://schemas.microsoft.com/sharepoint/v3"/>
    <ds:schemaRef ds:uri="http://schemas.microsoft.com/office/2006/documentManagement/types"/>
    <ds:schemaRef ds:uri="1d6f3e15-7ec4-48b0-9293-e412df650777"/>
    <ds:schemaRef ds:uri="40d2d9c7-b9e1-4f20-9df3-0ba5589aef77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y Tolley</dc:creator>
  <cp:keywords/>
  <dc:description/>
  <cp:lastModifiedBy>Betsy Tolley</cp:lastModifiedBy>
  <cp:revision>1</cp:revision>
  <dcterms:created xsi:type="dcterms:W3CDTF">2020-01-29T17:41:00Z</dcterms:created>
  <dcterms:modified xsi:type="dcterms:W3CDTF">2020-01-2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020ED6C8734045A90B6E389030203B</vt:lpwstr>
  </property>
</Properties>
</file>